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900"/>
        <w:gridCol w:w="720"/>
      </w:tblGrid>
      <w:tr w:rsidR="00105FE8" w:rsidTr="00410151">
        <w:trPr>
          <w:trHeight w:val="255"/>
        </w:trPr>
        <w:tc>
          <w:tcPr>
            <w:tcW w:w="1323" w:type="dxa"/>
            <w:shd w:val="clear" w:color="auto" w:fill="D9D9D9"/>
          </w:tcPr>
          <w:p w:rsidR="00105FE8" w:rsidRDefault="00105FE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D9D9D9"/>
            <w:vAlign w:val="center"/>
          </w:tcPr>
          <w:p w:rsidR="00105FE8" w:rsidRPr="00B11449" w:rsidRDefault="00105FE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D9D9D9"/>
            <w:vAlign w:val="center"/>
          </w:tcPr>
          <w:p w:rsidR="00105FE8" w:rsidRPr="00B11449" w:rsidRDefault="00105FE8">
            <w:pPr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Indicator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105FE8" w:rsidRPr="00B11449" w:rsidRDefault="00105FE8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ean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105FE8" w:rsidRPr="00B11449" w:rsidRDefault="00105FE8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in</w:t>
            </w:r>
          </w:p>
        </w:tc>
        <w:tc>
          <w:tcPr>
            <w:tcW w:w="900" w:type="dxa"/>
            <w:shd w:val="clear" w:color="auto" w:fill="D9D9D9"/>
            <w:noWrap/>
            <w:vAlign w:val="bottom"/>
          </w:tcPr>
          <w:p w:rsidR="00105FE8" w:rsidRPr="00B11449" w:rsidRDefault="00105FE8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ax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105FE8" w:rsidRPr="00B11449" w:rsidRDefault="00105FE8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std</w:t>
            </w:r>
            <w:proofErr w:type="spellEnd"/>
          </w:p>
        </w:tc>
      </w:tr>
      <w:tr w:rsidR="00AB6786" w:rsidTr="00D114C1">
        <w:trPr>
          <w:trHeight w:val="255"/>
        </w:trPr>
        <w:tc>
          <w:tcPr>
            <w:tcW w:w="1323" w:type="dxa"/>
            <w:vMerge w:val="restart"/>
            <w:shd w:val="clear" w:color="auto" w:fill="737373"/>
            <w:textDirection w:val="btLr"/>
          </w:tcPr>
          <w:p w:rsidR="00AB6786" w:rsidRPr="00AB6786" w:rsidRDefault="00B11449" w:rsidP="00584437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48"/>
                <w:szCs w:val="4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48"/>
                <w:szCs w:val="48"/>
              </w:rPr>
              <w:t>Socio</w:t>
            </w:r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economic</w:t>
            </w:r>
            <w:proofErr w:type="spellEnd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 xml:space="preserve"> </w:t>
            </w:r>
            <w:proofErr w:type="spellStart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indicators</w:t>
            </w:r>
            <w:proofErr w:type="spellEnd"/>
            <w:r w:rsid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 xml:space="preserve"> </w:t>
            </w: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ndardized ratio, for COPD hospitalization, for males over 65 years old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PD hospitalization rate for males aged 71 to 75 years 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for 1000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5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 w:rsidP="004D6D0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</w:t>
            </w:r>
            <w:r w:rsidR="002700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dardized ratio</w:t>
            </w:r>
            <w:r w:rsidR="004D6D0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="002700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4D6D0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all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hospitalization, for males over 65 years old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6786" w:rsidTr="00C8794A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4D6D03" w:rsidP="0096573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all</w:t>
            </w:r>
            <w:r w:rsidR="002700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hospitalization rate for males aged 71 to 75 years 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for 100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10151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62.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2</w:t>
            </w:r>
          </w:p>
        </w:tc>
      </w:tr>
      <w:tr w:rsidR="00AB6786" w:rsidTr="00C8794A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side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ousan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10151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9</w:t>
            </w:r>
          </w:p>
        </w:tc>
      </w:tr>
      <w:tr w:rsidR="00AB6786" w:rsidTr="00C8794A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15-6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15-2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DF114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25-5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965739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27001A" w:rsidP="005060F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060F4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55-6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of unemployment rates across IRIS census tracts in the urban unit (15-64 years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on intra-urban unemployment across IRIS census tracts (15-64 years</w:t>
            </w:r>
            <w:proofErr w:type="gram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(</w:t>
            </w:r>
            <w:proofErr w:type="gram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 total working pop.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 autocorrelation</w:t>
            </w:r>
            <w:proofErr w:type="gram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- on intra-urban unemployment rates across IRIS census tracts (15-64 years)(over total working pop.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of unemployment rates across census tracts in the urban unit (15-64 years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- unemployment across census tracts in the urban unit (15-24 years) (over total working pop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 w:rsidP="00584437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- unemployment rate in the urban unit (15-24 years) (over total working pop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of unemployment rates across the urban unit census tracts (25-54 years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- unemployment across census tracts in the urban unit(25-54 years) (over total &lt;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king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op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- on intra-urban unemployment rates across IRIS census tracts (25-54 years</w:t>
            </w:r>
            <w:proofErr w:type="gram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(</w:t>
            </w:r>
            <w:proofErr w:type="gram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ver total working pop.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of unemployment rates across census tracts in the urban unit (55-64 years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- unemployment  across census tracts in the urban unit (55-64 years)(over total working pop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- on intra-</w:t>
            </w:r>
            <w:r w:rsidR="00D114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ban unemployment rates across IRIS census tracts (55-64 years)(over total working pop</w:t>
            </w:r>
            <w:r w:rsidR="00D114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lation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B6786" w:rsidTr="00965739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Pr="001B2803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1B2803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B280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gional scale</w:t>
            </w:r>
          </w:p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7001A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15-64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15-2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25-5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D114C1">
        <w:trPr>
          <w:trHeight w:val="255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Default="002700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nemployment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 (55-64 </w:t>
            </w:r>
            <w:proofErr w:type="spellStart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 w:rsidR="00AB678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:rsidR="00AB6786" w:rsidRDefault="00AB6786"/>
    <w:tbl>
      <w:tblPr>
        <w:tblpPr w:leftFromText="141" w:rightFromText="141" w:vertAnchor="text" w:tblpY="1"/>
        <w:tblOverlap w:val="never"/>
        <w:tblW w:w="938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720"/>
        <w:gridCol w:w="720"/>
      </w:tblGrid>
      <w:tr w:rsidR="005307C0" w:rsidTr="005307C0">
        <w:trPr>
          <w:trHeight w:val="255"/>
        </w:trPr>
        <w:tc>
          <w:tcPr>
            <w:tcW w:w="1323" w:type="dxa"/>
            <w:shd w:val="clear" w:color="auto" w:fill="D9D9D9"/>
          </w:tcPr>
          <w:p w:rsidR="005307C0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Indicator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ean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in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ax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std</w:t>
            </w:r>
            <w:proofErr w:type="spellEnd"/>
          </w:p>
        </w:tc>
      </w:tr>
    </w:tbl>
    <w:tbl>
      <w:tblPr>
        <w:tblW w:w="938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720"/>
        <w:gridCol w:w="720"/>
      </w:tblGrid>
      <w:tr w:rsidR="00AB6786" w:rsidTr="00D114C1">
        <w:trPr>
          <w:trHeight w:val="510"/>
        </w:trPr>
        <w:tc>
          <w:tcPr>
            <w:tcW w:w="1323" w:type="dxa"/>
            <w:vMerge w:val="restart"/>
            <w:shd w:val="clear" w:color="auto" w:fill="737373"/>
            <w:textDirection w:val="btLr"/>
          </w:tcPr>
          <w:p w:rsidR="00AB6786" w:rsidRPr="00AB6786" w:rsidRDefault="00B11449" w:rsidP="00584437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48"/>
                <w:szCs w:val="4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48"/>
                <w:szCs w:val="48"/>
              </w:rPr>
              <w:t>Socio</w:t>
            </w:r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economic</w:t>
            </w:r>
            <w:proofErr w:type="spellEnd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 xml:space="preserve"> </w:t>
            </w:r>
            <w:proofErr w:type="spellStart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indicators</w:t>
            </w:r>
            <w:proofErr w:type="spellEnd"/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584437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e of population 15 and over not attending schools and with no diploma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96573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e of population 15 and over not attending schools with a bachelor degree or equivalent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B6786" w:rsidTr="00965739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D114C1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e of population 15 and over not attending schools with a bachelor degree and two years of studies, university colle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across census tracts in the urban unit for the proportion of persons no longer attending school, with no diplom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- persons over 15 no longer attending school, with no diploma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- rates of population over 15 no longer in school, no diploma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across census tracts in the urban unit for rates of population over 15 not attending school, with bachelor degree or equivalent diploma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across census tracts in the urban unit for population over 15 not attending school, with bachelor degree or equivalent diploma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</w:tcPr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across census tracts in the urban unit for rates of population over 15 not attending school, with bachelor degree or equivalent diploma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efficient of variation across census tracts in the urban unit, for rates of population not attending school, with bachelor degree plus two years of university college (over total pop 15+ not in school)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across census tracts in the urban unit, for population not attending school, with bachelor degree plus two years of university college 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oran autocorrelation index across census tracts in the urban unit, for rates of population not attending school, with bachelor degree plus two years of university college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Pr="001B2803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1B2803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B280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gional scale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D114C1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tes of population over  15  not attending school with no diploma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D114C1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es of population over 15 not attending school, with a Bachelor degree or equivalent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D114C1" w:rsidP="00D114C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  <w:r w:rsidR="00AB6786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es of population over 15 not attending school, with a Bachelor degree and at least two more years of university college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4C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4C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4C1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D114C1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14C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:rsidR="00AB6786" w:rsidRPr="00B11449" w:rsidRDefault="00AB6786">
      <w:pPr>
        <w:rPr>
          <w:sz w:val="28"/>
        </w:rPr>
      </w:pPr>
    </w:p>
    <w:tbl>
      <w:tblPr>
        <w:tblpPr w:leftFromText="141" w:rightFromText="141" w:vertAnchor="text" w:tblpY="1"/>
        <w:tblOverlap w:val="never"/>
        <w:tblW w:w="938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720"/>
        <w:gridCol w:w="720"/>
      </w:tblGrid>
      <w:tr w:rsidR="005307C0" w:rsidRPr="00B11449" w:rsidTr="005307C0">
        <w:trPr>
          <w:trHeight w:val="255"/>
        </w:trPr>
        <w:tc>
          <w:tcPr>
            <w:tcW w:w="1323" w:type="dxa"/>
            <w:shd w:val="clear" w:color="auto" w:fill="D9D9D9"/>
          </w:tcPr>
          <w:p w:rsidR="005307C0" w:rsidRPr="00B11449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323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Indicator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ean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in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ax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std</w:t>
            </w:r>
            <w:proofErr w:type="spellEnd"/>
          </w:p>
        </w:tc>
      </w:tr>
    </w:tbl>
    <w:tbl>
      <w:tblPr>
        <w:tblW w:w="938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720"/>
        <w:gridCol w:w="720"/>
      </w:tblGrid>
      <w:tr w:rsidR="00AB6786" w:rsidTr="0027001A">
        <w:trPr>
          <w:trHeight w:val="600"/>
        </w:trPr>
        <w:tc>
          <w:tcPr>
            <w:tcW w:w="1323" w:type="dxa"/>
            <w:vMerge w:val="restart"/>
            <w:shd w:val="clear" w:color="auto" w:fill="737373"/>
            <w:textDirection w:val="btLr"/>
          </w:tcPr>
          <w:p w:rsidR="00AB6786" w:rsidRPr="00AB6786" w:rsidRDefault="00B11449" w:rsidP="00584437">
            <w:pPr>
              <w:ind w:left="113" w:right="113"/>
              <w:jc w:val="center"/>
              <w:rPr>
                <w:rFonts w:ascii="Arial" w:hAnsi="Arial" w:cs="Arial"/>
                <w:b/>
                <w:color w:val="000000"/>
                <w:sz w:val="48"/>
                <w:szCs w:val="4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48"/>
                <w:szCs w:val="48"/>
              </w:rPr>
              <w:t>Socio</w:t>
            </w:r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economic</w:t>
            </w:r>
            <w:proofErr w:type="spellEnd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 xml:space="preserve"> </w:t>
            </w:r>
            <w:proofErr w:type="spellStart"/>
            <w:r w:rsidR="00AB6786" w:rsidRPr="00AB6786">
              <w:rPr>
                <w:rFonts w:ascii="Arial" w:hAnsi="Arial" w:cs="Arial"/>
                <w:b/>
                <w:color w:val="000000"/>
                <w:sz w:val="48"/>
                <w:szCs w:val="48"/>
              </w:rPr>
              <w:t>indicators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roportion of households per urban unit not liable for income tax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7</w:t>
            </w:r>
          </w:p>
        </w:tc>
      </w:tr>
      <w:tr w:rsidR="00AB6786" w:rsidTr="0027001A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efficient of variation across the census tracts in the urban unit for the proportion of households not liable for income ta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71C42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ni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index across the census tracts in the urban unit for the proportion of households not liable for income tax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ran autocorrelation index across the census tracts in the urban unit for the proportion of households not liable for income tax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671C42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671C42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671C42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C42" w:rsidRDefault="00671C42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umber of general practitioners per 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,000 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habita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/>
            <w:shd w:val="clear" w:color="auto" w:fill="737373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neumonologists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er 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0,000 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habitan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AB6786" w:rsidTr="00965739">
        <w:trPr>
          <w:trHeight w:val="510"/>
        </w:trPr>
        <w:tc>
          <w:tcPr>
            <w:tcW w:w="1323" w:type="dxa"/>
            <w:vMerge w:val="restart"/>
            <w:shd w:val="clear" w:color="auto" w:fill="D9D9D9"/>
            <w:textDirection w:val="btLr"/>
          </w:tcPr>
          <w:p w:rsidR="00AB6786" w:rsidRPr="00AB6786" w:rsidRDefault="00AB6786" w:rsidP="00AB6786">
            <w:pPr>
              <w:ind w:left="113" w:right="113"/>
              <w:jc w:val="center"/>
              <w:rPr>
                <w:rFonts w:ascii="Arial" w:hAnsi="Arial" w:cs="Arial"/>
                <w:color w:val="000000"/>
                <w:sz w:val="48"/>
                <w:szCs w:val="48"/>
              </w:rPr>
            </w:pPr>
            <w:proofErr w:type="spellStart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>Physic</w:t>
            </w:r>
            <w:r w:rsidR="00B11449">
              <w:rPr>
                <w:rFonts w:ascii="Arial" w:hAnsi="Arial" w:cs="Arial"/>
                <w:color w:val="000000"/>
                <w:sz w:val="48"/>
                <w:szCs w:val="48"/>
              </w:rPr>
              <w:t>al</w:t>
            </w:r>
            <w:proofErr w:type="spellEnd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 xml:space="preserve"> </w:t>
            </w:r>
            <w:proofErr w:type="spellStart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>indicators</w:t>
            </w:r>
            <w:proofErr w:type="spellEnd"/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Default="00AB6786" w:rsidP="00AF67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ily temperature minima in January</w:t>
            </w:r>
            <w:r w:rsid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°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ily temperature maxima in January</w:t>
            </w:r>
            <w:r w:rsid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°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6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ily temperature minima in July</w:t>
            </w:r>
            <w:r w:rsid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°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2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ily temperature maxima in July</w:t>
            </w:r>
            <w:r w:rsid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°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5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verage number of hot days per year (&gt; </w:t>
            </w:r>
            <w:smartTag w:uri="urn:schemas-microsoft-com:office:smarttags" w:element="metricconverter">
              <w:smartTagPr>
                <w:attr w:name="ProductID" w:val="25ﾰC"/>
              </w:smartTagPr>
              <w:r w:rsidRPr="00ED68D6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>25°C</w:t>
              </w:r>
            </w:smartTag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5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</w:tr>
      <w:tr w:rsidR="00AB6786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nual mean of outdoor relative humidity minima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6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</w:tr>
      <w:tr w:rsidR="00AB6786" w:rsidTr="00D114C1">
        <w:trPr>
          <w:trHeight w:val="1020"/>
        </w:trPr>
        <w:tc>
          <w:tcPr>
            <w:tcW w:w="1323" w:type="dxa"/>
            <w:vMerge/>
            <w:shd w:val="clear" w:color="auto" w:fill="D9D9D9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verage number of foggy days per year 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C8794A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D114C1" w:rsidRPr="00C8794A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2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B6786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0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1</w:t>
            </w:r>
          </w:p>
        </w:tc>
      </w:tr>
      <w:tr w:rsidR="00AB6786" w:rsidTr="00D114C1">
        <w:trPr>
          <w:trHeight w:val="765"/>
        </w:trPr>
        <w:tc>
          <w:tcPr>
            <w:tcW w:w="1323" w:type="dxa"/>
            <w:vMerge/>
            <w:shd w:val="clear" w:color="auto" w:fill="D9D9D9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AB6786" w:rsidRPr="00ED68D6" w:rsidRDefault="00AB678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verage </w:t>
            </w:r>
            <w:r w:rsid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umber of days with strong wind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per year (wind &gt; </w:t>
            </w:r>
            <w:smartTag w:uri="urn:schemas-microsoft-com:office:smarttags" w:element="metricconverter">
              <w:smartTagPr>
                <w:attr w:name="ProductID" w:val="57 km/h"/>
              </w:smartTagPr>
              <w:r w:rsidRPr="00ED68D6">
                <w:rPr>
                  <w:rFonts w:ascii="Arial" w:hAnsi="Arial" w:cs="Arial"/>
                  <w:color w:val="000000"/>
                  <w:sz w:val="20"/>
                  <w:szCs w:val="20"/>
                  <w:lang w:val="en-GB"/>
                </w:rPr>
                <w:t>57 km/h</w:t>
              </w:r>
            </w:smartTag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Pr="00C8794A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6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0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0</w:t>
            </w:r>
          </w:p>
        </w:tc>
        <w:tc>
          <w:tcPr>
            <w:tcW w:w="720" w:type="dxa"/>
            <w:shd w:val="clear" w:color="auto" w:fill="auto"/>
            <w:noWrap/>
          </w:tcPr>
          <w:p w:rsidR="00D114C1" w:rsidRDefault="00D114C1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11449" w:rsidRDefault="00AB6786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</w:tr>
    </w:tbl>
    <w:p w:rsidR="00AB6786" w:rsidRDefault="00AB6786">
      <w:r>
        <w:br w:type="page"/>
      </w:r>
    </w:p>
    <w:tbl>
      <w:tblPr>
        <w:tblpPr w:leftFromText="141" w:rightFromText="141" w:vertAnchor="text" w:tblpX="-30" w:tblpY="1"/>
        <w:tblOverlap w:val="never"/>
        <w:tblW w:w="941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50"/>
        <w:gridCol w:w="720"/>
        <w:gridCol w:w="720"/>
        <w:gridCol w:w="720"/>
      </w:tblGrid>
      <w:tr w:rsidR="005307C0" w:rsidTr="00B11449">
        <w:trPr>
          <w:trHeight w:val="255"/>
        </w:trPr>
        <w:tc>
          <w:tcPr>
            <w:tcW w:w="1323" w:type="dxa"/>
            <w:shd w:val="clear" w:color="auto" w:fill="D9D9D9"/>
          </w:tcPr>
          <w:p w:rsidR="005307C0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D9D9D9"/>
            <w:vAlign w:val="center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Indicator</w:t>
            </w:r>
            <w:proofErr w:type="spellEnd"/>
          </w:p>
        </w:tc>
        <w:tc>
          <w:tcPr>
            <w:tcW w:w="75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ean</w:t>
            </w:r>
            <w:proofErr w:type="spellEnd"/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in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max</w:t>
            </w:r>
          </w:p>
        </w:tc>
        <w:tc>
          <w:tcPr>
            <w:tcW w:w="720" w:type="dxa"/>
            <w:shd w:val="clear" w:color="auto" w:fill="D9D9D9"/>
            <w:noWrap/>
            <w:vAlign w:val="bottom"/>
          </w:tcPr>
          <w:p w:rsidR="005307C0" w:rsidRPr="00B11449" w:rsidRDefault="005307C0" w:rsidP="00AF67AD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proofErr w:type="spellStart"/>
            <w:r w:rsidRPr="00B11449">
              <w:rPr>
                <w:rFonts w:ascii="Arial" w:hAnsi="Arial" w:cs="Arial"/>
                <w:b/>
                <w:bCs/>
                <w:sz w:val="22"/>
                <w:szCs w:val="20"/>
              </w:rPr>
              <w:t>std</w:t>
            </w:r>
            <w:proofErr w:type="spellEnd"/>
          </w:p>
        </w:tc>
      </w:tr>
    </w:tbl>
    <w:tbl>
      <w:tblPr>
        <w:tblW w:w="9380" w:type="dxa"/>
        <w:tblInd w:w="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23"/>
        <w:gridCol w:w="1323"/>
        <w:gridCol w:w="3854"/>
        <w:gridCol w:w="720"/>
        <w:gridCol w:w="720"/>
        <w:gridCol w:w="720"/>
        <w:gridCol w:w="720"/>
      </w:tblGrid>
      <w:tr w:rsidR="00AB6786" w:rsidRPr="005060F4" w:rsidTr="00965739">
        <w:trPr>
          <w:trHeight w:val="255"/>
        </w:trPr>
        <w:tc>
          <w:tcPr>
            <w:tcW w:w="1323" w:type="dxa"/>
            <w:vMerge w:val="restart"/>
            <w:shd w:val="clear" w:color="auto" w:fill="D9D9D9"/>
            <w:textDirection w:val="btLr"/>
          </w:tcPr>
          <w:p w:rsidR="00AB6786" w:rsidRPr="00AB6786" w:rsidRDefault="00AB6786" w:rsidP="00AF67AD">
            <w:pPr>
              <w:ind w:left="113" w:right="113"/>
              <w:jc w:val="center"/>
              <w:rPr>
                <w:rFonts w:ascii="Arial" w:hAnsi="Arial" w:cs="Arial"/>
                <w:color w:val="000000"/>
                <w:sz w:val="48"/>
                <w:szCs w:val="48"/>
              </w:rPr>
            </w:pPr>
            <w:proofErr w:type="spellStart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>Physic</w:t>
            </w:r>
            <w:r w:rsidR="00B11449">
              <w:rPr>
                <w:rFonts w:ascii="Arial" w:hAnsi="Arial" w:cs="Arial"/>
                <w:color w:val="000000"/>
                <w:sz w:val="48"/>
                <w:szCs w:val="48"/>
              </w:rPr>
              <w:t>al</w:t>
            </w:r>
            <w:proofErr w:type="spellEnd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 xml:space="preserve"> </w:t>
            </w:r>
            <w:proofErr w:type="spellStart"/>
            <w:r w:rsidRPr="00AB6786">
              <w:rPr>
                <w:rFonts w:ascii="Arial" w:hAnsi="Arial" w:cs="Arial"/>
                <w:color w:val="000000"/>
                <w:sz w:val="48"/>
                <w:szCs w:val="48"/>
              </w:rPr>
              <w:t>indicators</w:t>
            </w:r>
            <w:proofErr w:type="spellEnd"/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Default="00AB6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g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6786" w:rsidRPr="00965739" w:rsidRDefault="00AB6786" w:rsidP="0027001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imatic zone</w:t>
            </w:r>
            <w:r w:rsidR="00965739"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 : 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e</w:t>
            </w:r>
            <w:r w:rsidR="00965739"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ic, </w:t>
            </w:r>
            <w:r w:rsidR="0027001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ceanic altered, continental, </w:t>
            </w:r>
            <w:proofErr w:type="spellStart"/>
            <w:r w:rsidR="00965739"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terranean</w:t>
            </w:r>
            <w:proofErr w:type="spellEnd"/>
            <w:r w:rsidR="00965739" w:rsidRP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ountain</w:t>
            </w:r>
            <w:r w:rsidR="0096573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786" w:rsidRPr="00965739" w:rsidRDefault="00AB67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786" w:rsidRPr="00965739" w:rsidRDefault="00AB67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786" w:rsidRPr="00965739" w:rsidRDefault="00AB67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786" w:rsidRPr="00965739" w:rsidRDefault="00AB67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11449" w:rsidTr="00965739">
        <w:trPr>
          <w:trHeight w:val="765"/>
        </w:trPr>
        <w:tc>
          <w:tcPr>
            <w:tcW w:w="1323" w:type="dxa"/>
            <w:vMerge/>
            <w:shd w:val="clear" w:color="auto" w:fill="D9D9D9"/>
          </w:tcPr>
          <w:p w:rsidR="00B11449" w:rsidRPr="0096573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ltitude of the urban unit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meter</w:t>
            </w:r>
            <w:r w:rsidR="00D114C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4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 w:rsidP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lative variation in altitude  in the urban uni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  <w:r w:rsidRPr="00D114C1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–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  <w:r w:rsidRPr="00D114C1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/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  <w:r w:rsidRPr="00D114C1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  <w:r w:rsidRPr="00D114C1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  <w:r w:rsidRPr="00B114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1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.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.3</w:t>
            </w:r>
          </w:p>
        </w:tc>
      </w:tr>
      <w:tr w:rsidR="00B11449" w:rsidTr="00D114C1">
        <w:trPr>
          <w:trHeight w:val="765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unit</w:t>
            </w: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erobiological index of the urban unit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6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671C42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nual mean of daily concentrations of </w:t>
            </w:r>
            <w:r w:rsidR="00671C42"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 xml:space="preserve">  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3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3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3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nual mean of the 95th percentile of daily  concentrations NO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4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2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8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</w:t>
            </w: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 (Oct-April) mean daily average concentrations of NO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9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7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nual mean of the daily average concentrations of PM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7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nual mean of the 95th percentile of daily  concentrations PM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5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4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5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:rsidR="00B11449" w:rsidRDefault="00B11449" w:rsidP="001B28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r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efficient of intra-urban spatial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rition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annual mean NO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11449" w:rsidTr="00D114C1">
        <w:trPr>
          <w:trHeight w:val="510"/>
        </w:trPr>
        <w:tc>
          <w:tcPr>
            <w:tcW w:w="1323" w:type="dxa"/>
            <w:vMerge/>
            <w:shd w:val="clear" w:color="auto" w:fill="D9D9D9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auto"/>
            <w:vAlign w:val="center"/>
          </w:tcPr>
          <w:p w:rsidR="00B11449" w:rsidRDefault="00B114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4" w:type="dxa"/>
            <w:shd w:val="clear" w:color="auto" w:fill="auto"/>
            <w:vAlign w:val="center"/>
          </w:tcPr>
          <w:p w:rsidR="00B11449" w:rsidRPr="00ED68D6" w:rsidRDefault="00B114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efficient of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raurban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patial </w:t>
            </w:r>
            <w:proofErr w:type="spellStart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arition</w:t>
            </w:r>
            <w:proofErr w:type="spellEnd"/>
            <w:r w:rsidRPr="00ED68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annual mean PM</w:t>
            </w:r>
            <w:r w:rsidRPr="00671C42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µg/m</w:t>
            </w:r>
            <w:r w:rsidR="00671C42" w:rsidRPr="00671C4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671C4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</w:tcPr>
          <w:p w:rsidR="00B11449" w:rsidRDefault="00B11449" w:rsidP="00D114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</w:tbl>
    <w:p w:rsidR="00671C42" w:rsidRDefault="00671C42"/>
    <w:sectPr w:rsidR="00671C42" w:rsidSect="00074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08"/>
  <w:hyphenationZone w:val="425"/>
  <w:characterSpacingControl w:val="doNotCompress"/>
  <w:compat/>
  <w:rsids>
    <w:rsidRoot w:val="002200E6"/>
    <w:rsid w:val="00074024"/>
    <w:rsid w:val="00104AD4"/>
    <w:rsid w:val="00105FE8"/>
    <w:rsid w:val="001B2803"/>
    <w:rsid w:val="002200E6"/>
    <w:rsid w:val="00255350"/>
    <w:rsid w:val="0027001A"/>
    <w:rsid w:val="00410151"/>
    <w:rsid w:val="004D6D03"/>
    <w:rsid w:val="005060F4"/>
    <w:rsid w:val="005307C0"/>
    <w:rsid w:val="00584437"/>
    <w:rsid w:val="00671C42"/>
    <w:rsid w:val="00693B7F"/>
    <w:rsid w:val="00911C97"/>
    <w:rsid w:val="00965739"/>
    <w:rsid w:val="00980E1E"/>
    <w:rsid w:val="009C0923"/>
    <w:rsid w:val="00AB6786"/>
    <w:rsid w:val="00AF67AD"/>
    <w:rsid w:val="00B11449"/>
    <w:rsid w:val="00B72930"/>
    <w:rsid w:val="00C26783"/>
    <w:rsid w:val="00C854DB"/>
    <w:rsid w:val="00C8794A"/>
    <w:rsid w:val="00CE39D0"/>
    <w:rsid w:val="00D114C1"/>
    <w:rsid w:val="00DF1144"/>
    <w:rsid w:val="00ED6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74024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5</Words>
  <Characters>62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cale</vt:lpstr>
    </vt:vector>
  </TitlesOfParts>
  <Company/>
  <LinksUpToDate>false</LinksUpToDate>
  <CharactersWithSpaces>7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ale</dc:title>
  <dc:subject/>
  <dc:creator>paris</dc:creator>
  <cp:keywords/>
  <cp:lastModifiedBy>sbm</cp:lastModifiedBy>
  <cp:revision>4</cp:revision>
  <dcterms:created xsi:type="dcterms:W3CDTF">2013-03-06T14:16:00Z</dcterms:created>
  <dcterms:modified xsi:type="dcterms:W3CDTF">2013-03-20T13:41:00Z</dcterms:modified>
</cp:coreProperties>
</file>